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1B15" w14:textId="77777777" w:rsidR="00CC3B80" w:rsidRDefault="00CC3B80">
      <w:pPr>
        <w:pStyle w:val="Corpodetexto"/>
        <w:rPr>
          <w:rFonts w:ascii="Times New Roman"/>
          <w:sz w:val="22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CC3B80" w14:paraId="007726C6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13DFF941" w14:textId="77777777" w:rsidR="00CC3B80" w:rsidRDefault="001F225E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1269F993" w14:textId="77777777" w:rsidR="00CC3B80" w:rsidRDefault="001F225E">
            <w:pPr>
              <w:pStyle w:val="TableParagraph"/>
              <w:spacing w:before="215"/>
              <w:ind w:left="0" w:right="97"/>
              <w:jc w:val="right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06983068" w14:textId="77777777" w:rsidR="00CC3B80" w:rsidRDefault="001F225E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1785BB82" w14:textId="77777777" w:rsidR="00CC3B80" w:rsidRPr="00861FB6" w:rsidRDefault="001F225E" w:rsidP="00861FB6">
            <w:pPr>
              <w:pStyle w:val="TableParagraph"/>
              <w:spacing w:before="90" w:line="252" w:lineRule="auto"/>
              <w:ind w:left="106" w:right="109"/>
              <w:jc w:val="center"/>
              <w:rPr>
                <w:rFonts w:ascii="Arial"/>
                <w:b/>
                <w:sz w:val="20"/>
              </w:rPr>
            </w:pPr>
            <w:r w:rsidRPr="00861FB6">
              <w:rPr>
                <w:rFonts w:ascii="Arial"/>
                <w:b/>
                <w:color w:val="FFFFFF"/>
                <w:w w:val="105"/>
                <w:sz w:val="20"/>
              </w:rPr>
              <w:t>Reported</w:t>
            </w:r>
            <w:r w:rsidRPr="00861FB6">
              <w:rPr>
                <w:rFonts w:ascii="Arial"/>
                <w:b/>
                <w:color w:val="FFFFFF"/>
                <w:spacing w:val="-59"/>
                <w:w w:val="105"/>
                <w:sz w:val="20"/>
              </w:rPr>
              <w:t xml:space="preserve"> </w:t>
            </w:r>
            <w:r w:rsidRPr="00861FB6">
              <w:rPr>
                <w:rFonts w:ascii="Arial"/>
                <w:b/>
                <w:color w:val="FFFFFF"/>
                <w:w w:val="105"/>
                <w:sz w:val="20"/>
              </w:rPr>
              <w:t>on</w:t>
            </w:r>
            <w:r w:rsidRPr="00861FB6">
              <w:rPr>
                <w:rFonts w:ascii="Arial"/>
                <w:b/>
                <w:color w:val="FFFFFF"/>
                <w:spacing w:val="-9"/>
                <w:w w:val="105"/>
                <w:sz w:val="20"/>
              </w:rPr>
              <w:t xml:space="preserve"> </w:t>
            </w:r>
            <w:r w:rsidRPr="00861FB6">
              <w:rPr>
                <w:rFonts w:ascii="Arial"/>
                <w:b/>
                <w:color w:val="FFFFFF"/>
                <w:w w:val="105"/>
                <w:sz w:val="20"/>
              </w:rPr>
              <w:t>page</w:t>
            </w:r>
            <w:r w:rsidRPr="00861FB6">
              <w:rPr>
                <w:rFonts w:ascii="Arial"/>
                <w:b/>
                <w:color w:val="FFFFFF"/>
                <w:spacing w:val="-9"/>
                <w:w w:val="105"/>
                <w:sz w:val="20"/>
              </w:rPr>
              <w:t xml:space="preserve"> </w:t>
            </w:r>
            <w:r w:rsidRPr="00861FB6">
              <w:rPr>
                <w:rFonts w:ascii="Arial"/>
                <w:b/>
                <w:color w:val="FFFFFF"/>
                <w:w w:val="105"/>
                <w:sz w:val="20"/>
              </w:rPr>
              <w:t>#</w:t>
            </w:r>
          </w:p>
        </w:tc>
      </w:tr>
      <w:tr w:rsidR="00CC3B80" w14:paraId="62236430" w14:textId="77777777">
        <w:trPr>
          <w:trHeight w:val="339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76172469" w14:textId="77777777" w:rsidR="00CC3B80" w:rsidRDefault="001F225E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TITLE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70DCCFF9" w14:textId="77777777" w:rsidR="00CC3B80" w:rsidRPr="00861FB6" w:rsidRDefault="00CC3B80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</w:p>
        </w:tc>
      </w:tr>
      <w:tr w:rsidR="00CC3B80" w14:paraId="75187F7F" w14:textId="77777777">
        <w:trPr>
          <w:trHeight w:val="35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02C77276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387ED75C" w14:textId="77777777" w:rsidR="00CC3B80" w:rsidRDefault="001F225E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7518AAA1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ot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E56DAE6" w14:textId="6E8039C6" w:rsidR="00CC3B80" w:rsidRPr="00861FB6" w:rsidRDefault="00861FB6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 w:rsidRPr="00861FB6">
              <w:rPr>
                <w:rFonts w:ascii="Times New Roman"/>
                <w:sz w:val="20"/>
              </w:rPr>
              <w:t>1</w:t>
            </w:r>
          </w:p>
        </w:tc>
      </w:tr>
      <w:tr w:rsidR="00CC3B80" w14:paraId="231329C6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7E01217" w14:textId="77777777" w:rsidR="00CC3B80" w:rsidRDefault="001F225E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ABSTRACT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7A22C602" w14:textId="77777777" w:rsidR="00CC3B80" w:rsidRPr="00861FB6" w:rsidRDefault="00CC3B80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</w:p>
        </w:tc>
      </w:tr>
      <w:tr w:rsidR="00CC3B80" w14:paraId="3AFC2081" w14:textId="77777777">
        <w:trPr>
          <w:trHeight w:val="81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31364BE6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ructured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0B0A8E86" w14:textId="77777777" w:rsidR="00CC3B80" w:rsidRDefault="001F225E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2F0A6799" w14:textId="77777777" w:rsidR="00CC3B80" w:rsidRDefault="001F225E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Provide a structured summary including, as applicable: background; objectives; data sources; study eligibility criteria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ticipants, and interventions; study appraisal and synthesis methods; results; limitations; conclusions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 of 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ndings; 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3D3525E9" w14:textId="09051F4C" w:rsidR="00CC3B80" w:rsidRPr="00861FB6" w:rsidRDefault="001C10FD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CC3B80" w14:paraId="509F6E52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7577CBED" w14:textId="77777777" w:rsidR="00CC3B80" w:rsidRDefault="001F225E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INTRODUCT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0FD745DA" w14:textId="77777777" w:rsidR="00CC3B80" w:rsidRPr="00861FB6" w:rsidRDefault="00CC3B80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</w:p>
        </w:tc>
      </w:tr>
      <w:tr w:rsidR="00CC3B80" w14:paraId="12AFF2ED" w14:textId="77777777">
        <w:trPr>
          <w:trHeight w:val="354"/>
        </w:trPr>
        <w:tc>
          <w:tcPr>
            <w:tcW w:w="2803" w:type="dxa"/>
          </w:tcPr>
          <w:p w14:paraId="0F582D7D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14:paraId="44D5C4E4" w14:textId="77777777" w:rsidR="00CC3B80" w:rsidRDefault="001F225E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</w:tcPr>
          <w:p w14:paraId="57EF264F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a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read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nown.</w:t>
            </w:r>
          </w:p>
        </w:tc>
        <w:tc>
          <w:tcPr>
            <w:tcW w:w="1257" w:type="dxa"/>
          </w:tcPr>
          <w:p w14:paraId="0C9D897B" w14:textId="3EDE7944" w:rsidR="00CC3B80" w:rsidRPr="00861FB6" w:rsidRDefault="001C10FD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CC3B80" w14:paraId="48FE9292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03072D44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56041E6" w14:textId="77777777" w:rsidR="00CC3B80" w:rsidRDefault="001F225E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18CCF73E" w14:textId="77777777" w:rsidR="00CC3B80" w:rsidRDefault="001F225E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 an explicit statement of questions being addressed with reference to participants, interventions, comparisons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sig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PICOS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0A35B21C" w14:textId="66D1FC23" w:rsidR="00CC3B80" w:rsidRPr="00861FB6" w:rsidRDefault="0060089F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CC3B80" w14:paraId="51D1F1C0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6949BFEE" w14:textId="77777777" w:rsidR="00CC3B80" w:rsidRDefault="001F225E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METHOD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D5505F2" w14:textId="77777777" w:rsidR="00CC3B80" w:rsidRPr="00861FB6" w:rsidRDefault="00CC3B80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</w:p>
        </w:tc>
      </w:tr>
      <w:tr w:rsidR="00CC3B80" w14:paraId="4E7A97D4" w14:textId="77777777">
        <w:trPr>
          <w:trHeight w:val="580"/>
        </w:trPr>
        <w:tc>
          <w:tcPr>
            <w:tcW w:w="2803" w:type="dxa"/>
          </w:tcPr>
          <w:p w14:paraId="7E342E9C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</w:p>
        </w:tc>
        <w:tc>
          <w:tcPr>
            <w:tcW w:w="537" w:type="dxa"/>
          </w:tcPr>
          <w:p w14:paraId="32ED0B09" w14:textId="77777777" w:rsidR="00CC3B80" w:rsidRDefault="001F225E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</w:tcPr>
          <w:p w14:paraId="4ACD358E" w14:textId="77777777" w:rsidR="00CC3B80" w:rsidRDefault="001F225E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 if a review protocol exists, if and where it can be accessed (e.g., Web address), and, if available, provid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</w:tcPr>
          <w:p w14:paraId="3D8C67E5" w14:textId="75CF780C" w:rsidR="00CC3B80" w:rsidRPr="00861FB6" w:rsidRDefault="0060089F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C3B80" w14:paraId="560D003D" w14:textId="77777777">
        <w:trPr>
          <w:trHeight w:val="580"/>
        </w:trPr>
        <w:tc>
          <w:tcPr>
            <w:tcW w:w="2803" w:type="dxa"/>
          </w:tcPr>
          <w:p w14:paraId="501F7F79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</w:p>
        </w:tc>
        <w:tc>
          <w:tcPr>
            <w:tcW w:w="537" w:type="dxa"/>
          </w:tcPr>
          <w:p w14:paraId="636A2E87" w14:textId="77777777" w:rsidR="00CC3B80" w:rsidRDefault="001F225E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</w:tcPr>
          <w:p w14:paraId="7B87EE9F" w14:textId="77777777" w:rsidR="00CC3B80" w:rsidRDefault="001F225E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study characteristics (e.g., PICOS, length of 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 and report characteristics (e.g., years considered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nguage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blic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tus)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 a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iv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.</w:t>
            </w:r>
          </w:p>
        </w:tc>
        <w:tc>
          <w:tcPr>
            <w:tcW w:w="1257" w:type="dxa"/>
          </w:tcPr>
          <w:p w14:paraId="28DA3416" w14:textId="42DC169D" w:rsidR="00CC3B80" w:rsidRPr="00861FB6" w:rsidRDefault="0060089F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C3B80" w14:paraId="2B4B072C" w14:textId="77777777">
        <w:trPr>
          <w:trHeight w:val="580"/>
        </w:trPr>
        <w:tc>
          <w:tcPr>
            <w:tcW w:w="2803" w:type="dxa"/>
          </w:tcPr>
          <w:p w14:paraId="4BCF129B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nformati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</w:p>
        </w:tc>
        <w:tc>
          <w:tcPr>
            <w:tcW w:w="537" w:type="dxa"/>
          </w:tcPr>
          <w:p w14:paraId="6209941B" w14:textId="77777777" w:rsidR="00CC3B80" w:rsidRDefault="001F225E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</w:tcPr>
          <w:p w14:paraId="2483BACF" w14:textId="77777777" w:rsidR="00CC3B80" w:rsidRDefault="001F225E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all information sources (e.g., databases with dates of coverage, contact with study authors to identif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 studies) 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ar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st searched.</w:t>
            </w:r>
          </w:p>
        </w:tc>
        <w:tc>
          <w:tcPr>
            <w:tcW w:w="1257" w:type="dxa"/>
          </w:tcPr>
          <w:p w14:paraId="6CA2595C" w14:textId="2B83852B" w:rsidR="00CC3B80" w:rsidRPr="00861FB6" w:rsidRDefault="0060089F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  <w:r w:rsidR="0095093D">
              <w:rPr>
                <w:rFonts w:ascii="Times New Roman"/>
                <w:sz w:val="20"/>
              </w:rPr>
              <w:t>, 6</w:t>
            </w:r>
          </w:p>
        </w:tc>
      </w:tr>
      <w:tr w:rsidR="00CC3B80" w14:paraId="71EE63E0" w14:textId="77777777">
        <w:trPr>
          <w:trHeight w:val="580"/>
        </w:trPr>
        <w:tc>
          <w:tcPr>
            <w:tcW w:w="2803" w:type="dxa"/>
          </w:tcPr>
          <w:p w14:paraId="785EFA6C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14:paraId="6EBA0076" w14:textId="77777777" w:rsidR="00CC3B80" w:rsidRDefault="001F225E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</w:tcPr>
          <w:p w14:paraId="70B09930" w14:textId="77777777" w:rsidR="00CC3B80" w:rsidRDefault="001F225E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 full electronic search strategy for at least one database, including any limits used, such that it could b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eated.</w:t>
            </w:r>
          </w:p>
        </w:tc>
        <w:tc>
          <w:tcPr>
            <w:tcW w:w="1257" w:type="dxa"/>
          </w:tcPr>
          <w:p w14:paraId="41F1BD0D" w14:textId="17BB0B9F" w:rsidR="00CC3B80" w:rsidRPr="00861FB6" w:rsidRDefault="0095093D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</w:t>
            </w:r>
            <w:r w:rsidR="00451C86">
              <w:rPr>
                <w:rFonts w:ascii="Times New Roman"/>
                <w:sz w:val="20"/>
              </w:rPr>
              <w:t>3</w:t>
            </w:r>
            <w:r>
              <w:rPr>
                <w:rFonts w:ascii="Times New Roman"/>
                <w:sz w:val="20"/>
              </w:rPr>
              <w:t xml:space="preserve"> Appendix</w:t>
            </w:r>
          </w:p>
        </w:tc>
      </w:tr>
      <w:tr w:rsidR="00CC3B80" w14:paraId="35A77DE1" w14:textId="77777777">
        <w:trPr>
          <w:trHeight w:val="580"/>
        </w:trPr>
        <w:tc>
          <w:tcPr>
            <w:tcW w:w="2803" w:type="dxa"/>
          </w:tcPr>
          <w:p w14:paraId="617A8581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34608CE4" w14:textId="77777777" w:rsidR="00CC3B80" w:rsidRDefault="001F225E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</w:tcPr>
          <w:p w14:paraId="7709D74C" w14:textId="77777777" w:rsidR="00CC3B80" w:rsidRDefault="001F225E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 the process for selecting studies (i.e., screening, eligibility, included in systematic review, and, if applicable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</w:tcPr>
          <w:p w14:paraId="4F9581F5" w14:textId="00A3D625" w:rsidR="00CC3B80" w:rsidRPr="00861FB6" w:rsidRDefault="00B96543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C3B80" w14:paraId="729C7DB6" w14:textId="77777777">
        <w:trPr>
          <w:trHeight w:val="580"/>
        </w:trPr>
        <w:tc>
          <w:tcPr>
            <w:tcW w:w="2803" w:type="dxa"/>
          </w:tcPr>
          <w:p w14:paraId="7594ED76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llectio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</w:t>
            </w:r>
          </w:p>
        </w:tc>
        <w:tc>
          <w:tcPr>
            <w:tcW w:w="537" w:type="dxa"/>
          </w:tcPr>
          <w:p w14:paraId="6D66C811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</w:p>
        </w:tc>
        <w:tc>
          <w:tcPr>
            <w:tcW w:w="10603" w:type="dxa"/>
          </w:tcPr>
          <w:p w14:paraId="1B162C4A" w14:textId="77777777" w:rsidR="00CC3B80" w:rsidRDefault="001F225E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 of data extraction from reports (e.g., piloted forms, independently, in duplicate) and any processe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 obtain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rm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rom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vestigators.</w:t>
            </w:r>
          </w:p>
        </w:tc>
        <w:tc>
          <w:tcPr>
            <w:tcW w:w="1257" w:type="dxa"/>
          </w:tcPr>
          <w:p w14:paraId="3CADCCF4" w14:textId="285B07A2" w:rsidR="00CC3B80" w:rsidRPr="00861FB6" w:rsidRDefault="00B96543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C3B80" w14:paraId="6876EEEA" w14:textId="77777777">
        <w:trPr>
          <w:trHeight w:val="580"/>
        </w:trPr>
        <w:tc>
          <w:tcPr>
            <w:tcW w:w="2803" w:type="dxa"/>
          </w:tcPr>
          <w:p w14:paraId="788F9D7C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s</w:t>
            </w:r>
          </w:p>
        </w:tc>
        <w:tc>
          <w:tcPr>
            <w:tcW w:w="537" w:type="dxa"/>
          </w:tcPr>
          <w:p w14:paraId="38998D51" w14:textId="77777777" w:rsidR="00CC3B80" w:rsidRDefault="001F225E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1</w:t>
            </w:r>
          </w:p>
        </w:tc>
        <w:tc>
          <w:tcPr>
            <w:tcW w:w="10603" w:type="dxa"/>
          </w:tcPr>
          <w:p w14:paraId="75CF2C39" w14:textId="77777777" w:rsidR="00CC3B80" w:rsidRDefault="001F225E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 and define all variables for which data were sought (e.g., PICOS, funding sources) and any assumptions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mplification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de.</w:t>
            </w:r>
          </w:p>
        </w:tc>
        <w:tc>
          <w:tcPr>
            <w:tcW w:w="1257" w:type="dxa"/>
          </w:tcPr>
          <w:p w14:paraId="27E071B5" w14:textId="4740A28D" w:rsidR="00CC3B80" w:rsidRPr="00861FB6" w:rsidRDefault="00B96543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C3B80" w14:paraId="317A194A" w14:textId="77777777">
        <w:trPr>
          <w:trHeight w:val="580"/>
        </w:trPr>
        <w:tc>
          <w:tcPr>
            <w:tcW w:w="2803" w:type="dxa"/>
          </w:tcPr>
          <w:p w14:paraId="35B86FC2" w14:textId="77777777" w:rsidR="00CC3B80" w:rsidRDefault="001F225E">
            <w:pPr>
              <w:pStyle w:val="TableParagraph"/>
              <w:spacing w:before="47" w:line="259" w:lineRule="auto"/>
              <w:ind w:right="533"/>
              <w:rPr>
                <w:sz w:val="19"/>
              </w:rPr>
            </w:pPr>
            <w:r>
              <w:rPr>
                <w:w w:val="105"/>
                <w:sz w:val="19"/>
              </w:rPr>
              <w:t>Risk of bias in individual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7FA43CC4" w14:textId="77777777" w:rsidR="00CC3B80" w:rsidRDefault="001F225E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10603" w:type="dxa"/>
          </w:tcPr>
          <w:p w14:paraId="5ABC1C7E" w14:textId="77777777" w:rsidR="00CC3B80" w:rsidRDefault="001F225E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s used for assessing risk of bias of individual studies (including specification of whether this wa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 a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 study 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 level)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how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i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 is to be used in any data synthesis.</w:t>
            </w:r>
          </w:p>
        </w:tc>
        <w:tc>
          <w:tcPr>
            <w:tcW w:w="1257" w:type="dxa"/>
          </w:tcPr>
          <w:p w14:paraId="7D9E002F" w14:textId="48AE2796" w:rsidR="00CC3B80" w:rsidRPr="00861FB6" w:rsidRDefault="00756595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C3B80" w14:paraId="6CD717FA" w14:textId="77777777">
        <w:trPr>
          <w:trHeight w:val="354"/>
        </w:trPr>
        <w:tc>
          <w:tcPr>
            <w:tcW w:w="2803" w:type="dxa"/>
          </w:tcPr>
          <w:p w14:paraId="3428FC6F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</w:p>
        </w:tc>
        <w:tc>
          <w:tcPr>
            <w:tcW w:w="537" w:type="dxa"/>
          </w:tcPr>
          <w:p w14:paraId="2368EBEB" w14:textId="77777777" w:rsidR="00CC3B80" w:rsidRDefault="001F225E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10603" w:type="dxa"/>
          </w:tcPr>
          <w:p w14:paraId="0B2F55B0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incip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ffer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ns).</w:t>
            </w:r>
          </w:p>
        </w:tc>
        <w:tc>
          <w:tcPr>
            <w:tcW w:w="1257" w:type="dxa"/>
          </w:tcPr>
          <w:p w14:paraId="31F70712" w14:textId="635E7135" w:rsidR="00CC3B80" w:rsidRPr="00861FB6" w:rsidRDefault="008A0BE9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4 Appendix</w:t>
            </w:r>
          </w:p>
        </w:tc>
      </w:tr>
      <w:tr w:rsidR="00CC3B80" w14:paraId="64608D89" w14:textId="77777777">
        <w:trPr>
          <w:trHeight w:val="585"/>
        </w:trPr>
        <w:tc>
          <w:tcPr>
            <w:tcW w:w="2803" w:type="dxa"/>
          </w:tcPr>
          <w:p w14:paraId="12BFB4E1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5F8AD44F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4</w:t>
            </w:r>
          </w:p>
        </w:tc>
        <w:tc>
          <w:tcPr>
            <w:tcW w:w="10603" w:type="dxa"/>
          </w:tcPr>
          <w:p w14:paraId="6BFFB9DB" w14:textId="77777777" w:rsidR="00CC3B80" w:rsidRDefault="001F225E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the methods of handling data and combining results of studies, if done, including measures of consistenc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>)</w:t>
            </w:r>
            <w:r>
              <w:rPr>
                <w:spacing w:val="-2"/>
                <w:w w:val="105"/>
                <w:sz w:val="13"/>
              </w:rPr>
              <w:t xml:space="preserve"> </w:t>
            </w:r>
            <w:r>
              <w:rPr>
                <w:w w:val="105"/>
                <w:sz w:val="19"/>
              </w:rPr>
              <w:t>for 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</w:tcPr>
          <w:p w14:paraId="4C89FA9F" w14:textId="32E2B2DD" w:rsidR="00CC3B80" w:rsidRPr="00861FB6" w:rsidRDefault="00916598" w:rsidP="00861FB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</w:tbl>
    <w:p w14:paraId="6722B08F" w14:textId="77777777" w:rsidR="00CC3B80" w:rsidRDefault="001F225E">
      <w:pPr>
        <w:pStyle w:val="Corpodetexto"/>
        <w:spacing w:before="90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p w14:paraId="38DC5E74" w14:textId="77777777" w:rsidR="00CC3B80" w:rsidRDefault="00CC3B80">
      <w:pPr>
        <w:jc w:val="center"/>
        <w:sectPr w:rsidR="00CC3B80">
          <w:headerReference w:type="default" r:id="rId6"/>
          <w:type w:val="continuous"/>
          <w:pgSz w:w="15840" w:h="12240" w:orient="landscape"/>
          <w:pgMar w:top="1200" w:right="200" w:bottom="280" w:left="200" w:header="542" w:footer="720" w:gutter="0"/>
          <w:pgNumType w:start="1"/>
          <w:cols w:space="720"/>
        </w:sectPr>
      </w:pPr>
    </w:p>
    <w:p w14:paraId="79204F52" w14:textId="77777777" w:rsidR="00CC3B80" w:rsidRDefault="00CC3B80">
      <w:pPr>
        <w:pStyle w:val="Corpodetexto"/>
        <w:rPr>
          <w:sz w:val="22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CC3B80" w14:paraId="33BA3AE0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678FEC0E" w14:textId="77777777" w:rsidR="00CC3B80" w:rsidRDefault="001F225E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175FCB40" w14:textId="77777777" w:rsidR="00CC3B80" w:rsidRDefault="001F225E">
            <w:pPr>
              <w:pStyle w:val="TableParagraph"/>
              <w:spacing w:before="215"/>
              <w:ind w:left="0" w:right="97"/>
              <w:jc w:val="right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51051AE2" w14:textId="77777777" w:rsidR="00CC3B80" w:rsidRDefault="001F225E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BE538A0" w14:textId="77777777" w:rsidR="00CC3B80" w:rsidRDefault="001F225E" w:rsidP="00B24DA2">
            <w:pPr>
              <w:pStyle w:val="TableParagraph"/>
              <w:spacing w:before="90" w:line="252" w:lineRule="auto"/>
              <w:ind w:left="106" w:right="109"/>
              <w:jc w:val="center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#</w:t>
            </w:r>
          </w:p>
        </w:tc>
      </w:tr>
      <w:tr w:rsidR="00CC3B80" w14:paraId="59600F0E" w14:textId="77777777">
        <w:trPr>
          <w:trHeight w:val="579"/>
        </w:trPr>
        <w:tc>
          <w:tcPr>
            <w:tcW w:w="2803" w:type="dxa"/>
            <w:tcBorders>
              <w:top w:val="double" w:sz="1" w:space="0" w:color="000000"/>
            </w:tcBorders>
          </w:tcPr>
          <w:p w14:paraId="0A717AAC" w14:textId="77777777" w:rsidR="00CC3B80" w:rsidRDefault="001F225E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double" w:sz="1" w:space="0" w:color="000000"/>
            </w:tcBorders>
          </w:tcPr>
          <w:p w14:paraId="3E7BBD0D" w14:textId="77777777" w:rsidR="00CC3B80" w:rsidRDefault="001F225E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double" w:sz="1" w:space="0" w:color="000000"/>
            </w:tcBorders>
          </w:tcPr>
          <w:p w14:paraId="2C1067C7" w14:textId="77777777" w:rsidR="00CC3B80" w:rsidRDefault="001F225E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any assessment of risk of bias that may affect the cumulative evidence (e.g., publication bias, selectiv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).</w:t>
            </w:r>
          </w:p>
        </w:tc>
        <w:tc>
          <w:tcPr>
            <w:tcW w:w="1257" w:type="dxa"/>
            <w:tcBorders>
              <w:top w:val="double" w:sz="1" w:space="0" w:color="000000"/>
            </w:tcBorders>
          </w:tcPr>
          <w:p w14:paraId="0C69FEC9" w14:textId="226A2105" w:rsidR="00CC3B80" w:rsidRDefault="00B24DA2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CC3B80" w14:paraId="7052B81B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552E621A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6F766D5D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2D4E7489" w14:textId="77777777" w:rsidR="00CC3B80" w:rsidRDefault="001F225E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methods of additional analyses (e.g., sensitivity or subgroup analyses, meta-regression), if done, indicating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35D9670A" w14:textId="3B27383A" w:rsidR="00CC3B80" w:rsidRDefault="005B6BBB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CC3B80" w14:paraId="2CD7C861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306DDCF8" w14:textId="77777777" w:rsidR="00CC3B80" w:rsidRDefault="001F225E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RESULT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01C2E4FF" w14:textId="77777777" w:rsidR="00CC3B80" w:rsidRDefault="00CC3B80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CC3B80" w14:paraId="06EEA82E" w14:textId="77777777">
        <w:trPr>
          <w:trHeight w:val="580"/>
        </w:trPr>
        <w:tc>
          <w:tcPr>
            <w:tcW w:w="2803" w:type="dxa"/>
          </w:tcPr>
          <w:p w14:paraId="6D2EFE7D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3EE5FCAB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7</w:t>
            </w:r>
          </w:p>
        </w:tc>
        <w:tc>
          <w:tcPr>
            <w:tcW w:w="10603" w:type="dxa"/>
          </w:tcPr>
          <w:p w14:paraId="181AFE52" w14:textId="77777777" w:rsidR="00CC3B80" w:rsidRDefault="001F225E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 numbers of studies screened, assessed for eligibility, and included in the review, with reasons for exclusions at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ge, ideall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low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agram.</w:t>
            </w:r>
          </w:p>
        </w:tc>
        <w:tc>
          <w:tcPr>
            <w:tcW w:w="1257" w:type="dxa"/>
          </w:tcPr>
          <w:p w14:paraId="5E9B4D3B" w14:textId="575EA159" w:rsidR="00CC3B80" w:rsidRDefault="005B6BBB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CC3B80" w14:paraId="23BFAE6E" w14:textId="77777777">
        <w:trPr>
          <w:trHeight w:val="580"/>
        </w:trPr>
        <w:tc>
          <w:tcPr>
            <w:tcW w:w="2803" w:type="dxa"/>
          </w:tcPr>
          <w:p w14:paraId="0CB694BA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</w:p>
        </w:tc>
        <w:tc>
          <w:tcPr>
            <w:tcW w:w="537" w:type="dxa"/>
          </w:tcPr>
          <w:p w14:paraId="537456E5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8</w:t>
            </w:r>
          </w:p>
        </w:tc>
        <w:tc>
          <w:tcPr>
            <w:tcW w:w="10603" w:type="dxa"/>
          </w:tcPr>
          <w:p w14:paraId="3136794B" w14:textId="77777777" w:rsidR="00CC3B80" w:rsidRDefault="001F225E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 each study, present characteristics for which data were extracted (e.g., study size, PICOS, follow-up period)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itations.</w:t>
            </w:r>
          </w:p>
        </w:tc>
        <w:tc>
          <w:tcPr>
            <w:tcW w:w="1257" w:type="dxa"/>
          </w:tcPr>
          <w:p w14:paraId="11D7ED84" w14:textId="3DCBD00F" w:rsidR="00CC3B80" w:rsidRDefault="005B6BBB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s 1-5</w:t>
            </w:r>
          </w:p>
        </w:tc>
      </w:tr>
      <w:tr w:rsidR="00CC3B80" w14:paraId="1A19D761" w14:textId="77777777">
        <w:trPr>
          <w:trHeight w:val="359"/>
        </w:trPr>
        <w:tc>
          <w:tcPr>
            <w:tcW w:w="2803" w:type="dxa"/>
          </w:tcPr>
          <w:p w14:paraId="0B9384C3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3558D54D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</w:tc>
        <w:tc>
          <w:tcPr>
            <w:tcW w:w="10603" w:type="dxa"/>
          </w:tcPr>
          <w:p w14:paraId="2BFBC81C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 12).</w:t>
            </w:r>
          </w:p>
        </w:tc>
        <w:tc>
          <w:tcPr>
            <w:tcW w:w="1257" w:type="dxa"/>
          </w:tcPr>
          <w:p w14:paraId="7538AB8B" w14:textId="52195319" w:rsidR="00CC3B80" w:rsidRDefault="00BB520B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igure 2</w:t>
            </w:r>
          </w:p>
        </w:tc>
      </w:tr>
      <w:tr w:rsidR="00CC3B80" w14:paraId="4CA8F266" w14:textId="77777777">
        <w:trPr>
          <w:trHeight w:val="580"/>
        </w:trPr>
        <w:tc>
          <w:tcPr>
            <w:tcW w:w="2803" w:type="dxa"/>
          </w:tcPr>
          <w:p w14:paraId="6C685CA8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7AB7909D" w14:textId="77777777" w:rsidR="00CC3B80" w:rsidRDefault="001F225E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</w:p>
        </w:tc>
        <w:tc>
          <w:tcPr>
            <w:tcW w:w="10603" w:type="dxa"/>
          </w:tcPr>
          <w:p w14:paraId="6F33D357" w14:textId="77777777" w:rsidR="00CC3B80" w:rsidRDefault="001F225E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For all outcomes considered (benefits or harms), present, for each study: (a) simple summary data for each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ention group (b)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ffec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stimate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confidence intervals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ally 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 fores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lot.</w:t>
            </w:r>
          </w:p>
        </w:tc>
        <w:tc>
          <w:tcPr>
            <w:tcW w:w="1257" w:type="dxa"/>
          </w:tcPr>
          <w:p w14:paraId="323F97A2" w14:textId="45C4B65D" w:rsidR="00CC3B80" w:rsidRDefault="00443192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1-5</w:t>
            </w:r>
          </w:p>
        </w:tc>
      </w:tr>
      <w:tr w:rsidR="00CC3B80" w14:paraId="60688B78" w14:textId="77777777">
        <w:trPr>
          <w:trHeight w:val="354"/>
        </w:trPr>
        <w:tc>
          <w:tcPr>
            <w:tcW w:w="2803" w:type="dxa"/>
          </w:tcPr>
          <w:p w14:paraId="08681703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1C478D68" w14:textId="77777777" w:rsidR="00CC3B80" w:rsidRDefault="001F225E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1</w:t>
            </w:r>
          </w:p>
        </w:tc>
        <w:tc>
          <w:tcPr>
            <w:tcW w:w="10603" w:type="dxa"/>
          </w:tcPr>
          <w:p w14:paraId="000894EB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denc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al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stency.</w:t>
            </w:r>
          </w:p>
        </w:tc>
        <w:tc>
          <w:tcPr>
            <w:tcW w:w="1257" w:type="dxa"/>
          </w:tcPr>
          <w:p w14:paraId="6445AF72" w14:textId="61C6690A" w:rsidR="00CC3B80" w:rsidRDefault="00882F26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CC3B80" w14:paraId="666D89D4" w14:textId="77777777">
        <w:trPr>
          <w:trHeight w:val="359"/>
        </w:trPr>
        <w:tc>
          <w:tcPr>
            <w:tcW w:w="2803" w:type="dxa"/>
          </w:tcPr>
          <w:p w14:paraId="25BB6704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216BD7ED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2</w:t>
            </w:r>
          </w:p>
        </w:tc>
        <w:tc>
          <w:tcPr>
            <w:tcW w:w="10603" w:type="dxa"/>
          </w:tcPr>
          <w:p w14:paraId="41475FE9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5).</w:t>
            </w:r>
          </w:p>
        </w:tc>
        <w:tc>
          <w:tcPr>
            <w:tcW w:w="1257" w:type="dxa"/>
          </w:tcPr>
          <w:p w14:paraId="6A374C0D" w14:textId="2C620562" w:rsidR="00CC3B80" w:rsidRDefault="00882F26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CC3B80" w14:paraId="3CAB8CDA" w14:textId="77777777">
        <w:trPr>
          <w:trHeight w:val="392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134D7491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i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1D7D9D65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770BE070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[se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1DAE2419" w14:textId="79BFCDE1" w:rsidR="00CC3B80" w:rsidRDefault="00882F26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CC3B80" w14:paraId="378DE56D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1C4762C3" w14:textId="77777777" w:rsidR="00CC3B80" w:rsidRDefault="001F225E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DISCUSS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79A484F7" w14:textId="77777777" w:rsidR="00CC3B80" w:rsidRDefault="00CC3B80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CC3B80" w14:paraId="66A57360" w14:textId="77777777">
        <w:trPr>
          <w:trHeight w:val="580"/>
        </w:trPr>
        <w:tc>
          <w:tcPr>
            <w:tcW w:w="2803" w:type="dxa"/>
          </w:tcPr>
          <w:p w14:paraId="59A75D70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</w:p>
        </w:tc>
        <w:tc>
          <w:tcPr>
            <w:tcW w:w="537" w:type="dxa"/>
          </w:tcPr>
          <w:p w14:paraId="04B87F89" w14:textId="77777777" w:rsidR="00CC3B80" w:rsidRDefault="001F225E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4</w:t>
            </w:r>
          </w:p>
        </w:tc>
        <w:tc>
          <w:tcPr>
            <w:tcW w:w="10603" w:type="dxa"/>
          </w:tcPr>
          <w:p w14:paraId="35016930" w14:textId="77777777" w:rsidR="00CC3B80" w:rsidRDefault="001F225E">
            <w:pPr>
              <w:pStyle w:val="TableParagraph"/>
              <w:spacing w:before="47"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Summarize the main findings including the strength of evidence for each main outcome; consider their relevance to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roup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healthca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rs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r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olic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kers).</w:t>
            </w:r>
          </w:p>
        </w:tc>
        <w:tc>
          <w:tcPr>
            <w:tcW w:w="1257" w:type="dxa"/>
          </w:tcPr>
          <w:p w14:paraId="122D15AE" w14:textId="62E7FC39" w:rsidR="00CC3B80" w:rsidRDefault="00386C58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4, 15</w:t>
            </w:r>
          </w:p>
        </w:tc>
      </w:tr>
      <w:tr w:rsidR="00CC3B80" w14:paraId="12D9623E" w14:textId="77777777">
        <w:trPr>
          <w:trHeight w:val="580"/>
        </w:trPr>
        <w:tc>
          <w:tcPr>
            <w:tcW w:w="2803" w:type="dxa"/>
          </w:tcPr>
          <w:p w14:paraId="7448086E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14:paraId="0A786D02" w14:textId="77777777" w:rsidR="00CC3B80" w:rsidRDefault="001F225E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5</w:t>
            </w:r>
          </w:p>
        </w:tc>
        <w:tc>
          <w:tcPr>
            <w:tcW w:w="10603" w:type="dxa"/>
          </w:tcPr>
          <w:p w14:paraId="48FAA1BE" w14:textId="77777777" w:rsidR="00CC3B80" w:rsidRDefault="001F225E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 limitations at study and outcome level (e.g., risk of bias), and at review-level (e.g., incomplete retrieval of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ntifi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, 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).</w:t>
            </w:r>
          </w:p>
        </w:tc>
        <w:tc>
          <w:tcPr>
            <w:tcW w:w="1257" w:type="dxa"/>
          </w:tcPr>
          <w:p w14:paraId="521BE2D2" w14:textId="68F7CC1B" w:rsidR="00CC3B80" w:rsidRDefault="004934B1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5 -17</w:t>
            </w:r>
          </w:p>
        </w:tc>
      </w:tr>
      <w:tr w:rsidR="00CC3B80" w14:paraId="06C0CBE9" w14:textId="77777777">
        <w:trPr>
          <w:trHeight w:val="421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389A90BB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1CAF3638" w14:textId="77777777" w:rsidR="00CC3B80" w:rsidRDefault="001F225E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08BFC57C" w14:textId="77777777" w:rsidR="00CC3B80" w:rsidRDefault="001F225E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ner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pret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tur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007CFEF" w14:textId="4EA93BCA" w:rsidR="00CC3B80" w:rsidRDefault="001F225E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7</w:t>
            </w:r>
          </w:p>
        </w:tc>
      </w:tr>
      <w:tr w:rsidR="00CC3B80" w14:paraId="42961FDD" w14:textId="77777777">
        <w:trPr>
          <w:trHeight w:val="335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2D5B5315" w14:textId="77777777" w:rsidR="00CC3B80" w:rsidRDefault="001F225E">
            <w:pPr>
              <w:pStyle w:val="TableParagraph"/>
              <w:spacing w:before="47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FUNDING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238F1144" w14:textId="77777777" w:rsidR="00CC3B80" w:rsidRDefault="00CC3B80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CC3B80" w14:paraId="0076DE42" w14:textId="77777777">
        <w:trPr>
          <w:trHeight w:val="57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14514A0A" w14:textId="77777777" w:rsidR="00CC3B80" w:rsidRDefault="001F225E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0D921290" w14:textId="77777777" w:rsidR="00CC3B80" w:rsidRDefault="001F225E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37DEE93E" w14:textId="77777777" w:rsidR="00CC3B80" w:rsidRDefault="001F225E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sources of funding for the systematic review and other support (e.g., supply of data); role of funders for th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.</w:t>
            </w:r>
          </w:p>
        </w:tc>
        <w:tc>
          <w:tcPr>
            <w:tcW w:w="1257" w:type="dxa"/>
          </w:tcPr>
          <w:p w14:paraId="7DA6BB92" w14:textId="7137B80F" w:rsidR="00CC3B80" w:rsidRDefault="001F7F2D" w:rsidP="00B24DA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F7F2D">
              <w:rPr>
                <w:rFonts w:ascii="Times New Roman"/>
                <w:sz w:val="18"/>
              </w:rPr>
              <w:t>financial disclosure section of the submission system</w:t>
            </w:r>
          </w:p>
        </w:tc>
      </w:tr>
    </w:tbl>
    <w:p w14:paraId="6B393429" w14:textId="77777777" w:rsidR="00CC3B80" w:rsidRDefault="00CC3B80">
      <w:pPr>
        <w:pStyle w:val="Corpodetexto"/>
        <w:spacing w:before="9"/>
      </w:pPr>
    </w:p>
    <w:p w14:paraId="0C92ECDA" w14:textId="77777777" w:rsidR="00CC3B80" w:rsidRDefault="001F225E">
      <w:pPr>
        <w:pStyle w:val="Corpodetexto"/>
        <w:spacing w:before="90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37"/>
        </w:rPr>
        <w:t xml:space="preserve"> </w:t>
      </w:r>
      <w:r>
        <w:t>Moher</w:t>
      </w:r>
      <w:r>
        <w:rPr>
          <w:spacing w:val="18"/>
        </w:rPr>
        <w:t xml:space="preserve"> </w:t>
      </w:r>
      <w:r>
        <w:t>D,</w:t>
      </w:r>
      <w:r>
        <w:rPr>
          <w:spacing w:val="19"/>
        </w:rPr>
        <w:t xml:space="preserve"> </w:t>
      </w:r>
      <w:proofErr w:type="spellStart"/>
      <w:r>
        <w:t>Liberati</w:t>
      </w:r>
      <w:proofErr w:type="spellEnd"/>
      <w:r>
        <w:rPr>
          <w:spacing w:val="18"/>
        </w:rPr>
        <w:t xml:space="preserve"> </w:t>
      </w:r>
      <w:r>
        <w:t>A,</w:t>
      </w:r>
      <w:r>
        <w:rPr>
          <w:spacing w:val="19"/>
        </w:rPr>
        <w:t xml:space="preserve"> </w:t>
      </w:r>
      <w:proofErr w:type="spellStart"/>
      <w:r>
        <w:t>Tetzlaff</w:t>
      </w:r>
      <w:proofErr w:type="spellEnd"/>
      <w:r>
        <w:rPr>
          <w:spacing w:val="18"/>
        </w:rPr>
        <w:t xml:space="preserve"> </w:t>
      </w:r>
      <w:r>
        <w:t>J,</w:t>
      </w:r>
      <w:r>
        <w:rPr>
          <w:spacing w:val="19"/>
        </w:rPr>
        <w:t xml:space="preserve"> </w:t>
      </w:r>
      <w:r>
        <w:t>Altman</w:t>
      </w:r>
      <w:r>
        <w:rPr>
          <w:spacing w:val="19"/>
        </w:rPr>
        <w:t xml:space="preserve"> </w:t>
      </w:r>
      <w:r>
        <w:t>DG,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Group</w:t>
      </w:r>
      <w:r>
        <w:rPr>
          <w:spacing w:val="19"/>
        </w:rPr>
        <w:t xml:space="preserve"> </w:t>
      </w:r>
      <w:r>
        <w:t>(2009).</w:t>
      </w:r>
      <w:r>
        <w:rPr>
          <w:spacing w:val="16"/>
        </w:rPr>
        <w:t xml:space="preserve"> </w:t>
      </w:r>
      <w:r>
        <w:t>Preferred</w:t>
      </w:r>
      <w:r>
        <w:rPr>
          <w:spacing w:val="18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8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Systematic</w:t>
      </w:r>
      <w:r>
        <w:rPr>
          <w:spacing w:val="18"/>
        </w:rPr>
        <w:t xml:space="preserve"> </w:t>
      </w:r>
      <w:r>
        <w:t>Reviews</w:t>
      </w:r>
      <w:r>
        <w:rPr>
          <w:spacing w:val="18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Meta-Analyses: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Statement.</w:t>
      </w:r>
      <w:r>
        <w:rPr>
          <w:spacing w:val="18"/>
        </w:rPr>
        <w:t xml:space="preserve"> </w:t>
      </w:r>
      <w:proofErr w:type="spellStart"/>
      <w:r>
        <w:t>PLoS</w:t>
      </w:r>
      <w:proofErr w:type="spellEnd"/>
      <w:r>
        <w:rPr>
          <w:spacing w:val="19"/>
        </w:rPr>
        <w:t xml:space="preserve"> </w:t>
      </w:r>
      <w:r>
        <w:t>Med</w:t>
      </w:r>
      <w:r>
        <w:rPr>
          <w:spacing w:val="18"/>
        </w:rPr>
        <w:t xml:space="preserve"> </w:t>
      </w:r>
      <w:r>
        <w:t>6(7):</w:t>
      </w:r>
      <w:r>
        <w:rPr>
          <w:spacing w:val="19"/>
        </w:rPr>
        <w:t xml:space="preserve"> </w:t>
      </w:r>
      <w:r>
        <w:t>e1000097.</w:t>
      </w:r>
      <w:r>
        <w:rPr>
          <w:spacing w:val="1"/>
        </w:rPr>
        <w:t xml:space="preserve"> </w:t>
      </w:r>
      <w:r>
        <w:t>doi:10.1371/</w:t>
      </w:r>
      <w:proofErr w:type="gramStart"/>
      <w:r>
        <w:t>journal.pmed</w:t>
      </w:r>
      <w:proofErr w:type="gramEnd"/>
      <w:r>
        <w:t>1000097</w:t>
      </w:r>
    </w:p>
    <w:p w14:paraId="7B95320C" w14:textId="77777777" w:rsidR="00CC3B80" w:rsidRDefault="001F225E">
      <w:pPr>
        <w:spacing w:before="8"/>
        <w:ind w:left="5445" w:right="5445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</w:t>
      </w:r>
      <w:r>
        <w:rPr>
          <w:color w:val="333399"/>
          <w:spacing w:val="4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information,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3"/>
          <w:w w:val="105"/>
          <w:sz w:val="17"/>
        </w:rPr>
        <w:t xml:space="preserve"> </w:t>
      </w:r>
      <w:hyperlink r:id="rId7">
        <w:r>
          <w:rPr>
            <w:rFonts w:ascii="Arial"/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rFonts w:ascii="Arial"/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 w14:paraId="25ADE1CF" w14:textId="77777777" w:rsidR="00CC3B80" w:rsidRDefault="001F225E">
      <w:pPr>
        <w:pStyle w:val="Corpodetexto"/>
        <w:spacing w:before="135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sectPr w:rsidR="00CC3B80">
      <w:pgSz w:w="15840" w:h="12240" w:orient="landscape"/>
      <w:pgMar w:top="120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4B255" w14:textId="77777777" w:rsidR="0082172E" w:rsidRDefault="0082172E">
      <w:r>
        <w:separator/>
      </w:r>
    </w:p>
  </w:endnote>
  <w:endnote w:type="continuationSeparator" w:id="0">
    <w:p w14:paraId="392521E0" w14:textId="77777777" w:rsidR="0082172E" w:rsidRDefault="00821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62C7A" w14:textId="77777777" w:rsidR="0082172E" w:rsidRDefault="0082172E">
      <w:r>
        <w:separator/>
      </w:r>
    </w:p>
  </w:footnote>
  <w:footnote w:type="continuationSeparator" w:id="0">
    <w:p w14:paraId="550BC70C" w14:textId="77777777" w:rsidR="0082172E" w:rsidRDefault="008217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DA4C4" w14:textId="1AC3FA4E" w:rsidR="00CC3B80" w:rsidRDefault="001F225E">
    <w:pPr>
      <w:pStyle w:val="Corpodetexto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5C323523" wp14:editId="0D2D5CEE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A3147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2052C871" wp14:editId="6295755A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2E05073" w14:textId="77777777" w:rsidR="00CC3B80" w:rsidRDefault="001F225E">
                          <w:pPr>
                            <w:spacing w:before="35"/>
                            <w:ind w:left="20"/>
                            <w:rPr>
                              <w:rFonts w:ascii="Trebuchet MS"/>
                              <w:b/>
                              <w:sz w:val="31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-3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5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5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52C87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4.6pt;margin-top:35.05pt;width:190.45pt;height:20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" filled="f" stroked="f">
              <v:textbox inset="0,0,0,0">
                <w:txbxContent>
                  <w:p w14:paraId="22E05073" w14:textId="77777777" w:rsidR="00CC3B80" w:rsidRDefault="001F225E">
                    <w:pPr>
                      <w:spacing w:before="35"/>
                      <w:ind w:left="20"/>
                      <w:rPr>
                        <w:rFonts w:ascii="Trebuchet MS"/>
                        <w:b/>
                        <w:sz w:val="31"/>
                      </w:rPr>
                    </w:pP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-3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2009</w:t>
                    </w:r>
                    <w:r>
                      <w:rPr>
                        <w:rFonts w:ascii="Trebuchet MS"/>
                        <w:b/>
                        <w:spacing w:val="-2"/>
                        <w:w w:val="115"/>
                        <w:sz w:val="31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5"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80"/>
    <w:rsid w:val="000A3147"/>
    <w:rsid w:val="001C10FD"/>
    <w:rsid w:val="001F225E"/>
    <w:rsid w:val="001F7F2D"/>
    <w:rsid w:val="00386C58"/>
    <w:rsid w:val="00443192"/>
    <w:rsid w:val="00451C86"/>
    <w:rsid w:val="004934B1"/>
    <w:rsid w:val="005B6BBB"/>
    <w:rsid w:val="0060089F"/>
    <w:rsid w:val="00756595"/>
    <w:rsid w:val="0082172E"/>
    <w:rsid w:val="00861FB6"/>
    <w:rsid w:val="00882F26"/>
    <w:rsid w:val="008A0BE9"/>
    <w:rsid w:val="00916598"/>
    <w:rsid w:val="0095093D"/>
    <w:rsid w:val="00B24DA2"/>
    <w:rsid w:val="00B90692"/>
    <w:rsid w:val="00B96543"/>
    <w:rsid w:val="00BB520B"/>
    <w:rsid w:val="00CC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6FEE11"/>
  <w15:docId w15:val="{BC78FEA5-6739-4F41-B3C5-9A6F4BDE9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spacing w:before="11"/>
    </w:pPr>
    <w:rPr>
      <w:sz w:val="16"/>
      <w:szCs w:val="16"/>
    </w:rPr>
  </w:style>
  <w:style w:type="paragraph" w:styleId="Ttulo">
    <w:name w:val="Title"/>
    <w:basedOn w:val="Normal"/>
    <w:uiPriority w:val="10"/>
    <w:qFormat/>
    <w:pPr>
      <w:spacing w:before="35"/>
      <w:ind w:left="20"/>
    </w:pPr>
    <w:rPr>
      <w:rFonts w:ascii="Trebuchet MS" w:eastAsia="Trebuchet MS" w:hAnsi="Trebuchet MS" w:cs="Trebuchet MS"/>
      <w:b/>
      <w:bCs/>
      <w:sz w:val="31"/>
      <w:szCs w:val="31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25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Rebelo</dc:creator>
  <cp:lastModifiedBy>Fernanda Rebelo</cp:lastModifiedBy>
  <cp:revision>20</cp:revision>
  <dcterms:created xsi:type="dcterms:W3CDTF">2021-09-14T18:53:00Z</dcterms:created>
  <dcterms:modified xsi:type="dcterms:W3CDTF">2022-06-10T13:48:00Z</dcterms:modified>
</cp:coreProperties>
</file>